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61F7F5" w14:textId="25CFFDF4" w:rsidR="00B87E16" w:rsidRDefault="00B87E16" w:rsidP="00B87E16">
      <w:pPr>
        <w:pStyle w:val="Geenafstand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S1 Topic guide </w:t>
      </w:r>
      <w:r w:rsidR="00087E36">
        <w:rPr>
          <w:rFonts w:ascii="Times New Roman" w:hAnsi="Times New Roman" w:cs="Times New Roman"/>
          <w:b/>
          <w:sz w:val="20"/>
          <w:szCs w:val="20"/>
        </w:rPr>
        <w:t>More Fit After Cancer (</w:t>
      </w:r>
      <w:r>
        <w:rPr>
          <w:rFonts w:ascii="Times New Roman" w:hAnsi="Times New Roman" w:cs="Times New Roman"/>
          <w:b/>
          <w:sz w:val="20"/>
          <w:szCs w:val="20"/>
        </w:rPr>
        <w:t>FNK</w:t>
      </w:r>
      <w:r w:rsidR="00087E36">
        <w:rPr>
          <w:rFonts w:ascii="Times New Roman" w:hAnsi="Times New Roman" w:cs="Times New Roman"/>
          <w:b/>
          <w:sz w:val="20"/>
          <w:szCs w:val="20"/>
        </w:rPr>
        <w:t>)</w:t>
      </w:r>
      <w:r>
        <w:rPr>
          <w:rFonts w:ascii="Times New Roman" w:hAnsi="Times New Roman" w:cs="Times New Roman"/>
          <w:b/>
          <w:sz w:val="20"/>
          <w:szCs w:val="20"/>
        </w:rPr>
        <w:t xml:space="preserve"> trial </w:t>
      </w:r>
    </w:p>
    <w:p w14:paraId="087250F1" w14:textId="77777777" w:rsidR="00B87E16" w:rsidRDefault="00B87E16" w:rsidP="00B87E16">
      <w:pPr>
        <w:pStyle w:val="Geenafstand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56"/>
      </w:tblGrid>
      <w:tr w:rsidR="00B87E16" w14:paraId="419D9E97" w14:textId="77777777" w:rsidTr="002D280B">
        <w:tc>
          <w:tcPr>
            <w:tcW w:w="9056" w:type="dxa"/>
          </w:tcPr>
          <w:p w14:paraId="4EF6C49B" w14:textId="08BBFB87" w:rsidR="00B87E16" w:rsidRDefault="00B87E16" w:rsidP="00B87E16">
            <w:pPr>
              <w:pStyle w:val="Geenafstand"/>
              <w:numPr>
                <w:ilvl w:val="0"/>
                <w:numId w:val="16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efore </w:t>
            </w:r>
            <w:r w:rsidR="009139E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iscussing </w:t>
            </w:r>
            <w:r w:rsidR="00A1492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your experience with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e therapy: Can you tell </w:t>
            </w:r>
            <w:r w:rsidR="009139E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omething about the symptoms </w:t>
            </w:r>
            <w:r w:rsidR="009139E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r things you suffered from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efore you </w:t>
            </w:r>
            <w:r w:rsidR="009139E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arted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 th</w:t>
            </w:r>
            <w:r w:rsidR="00D360FE">
              <w:rPr>
                <w:rFonts w:ascii="Times New Roman" w:hAnsi="Times New Roman" w:cs="Times New Roman"/>
                <w:b/>
                <w:sz w:val="20"/>
                <w:szCs w:val="20"/>
              </w:rPr>
              <w:t>i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tudy?</w:t>
            </w:r>
          </w:p>
          <w:p w14:paraId="6BE15722" w14:textId="77B638F4" w:rsidR="00B87E16" w:rsidRDefault="00B87E16" w:rsidP="002D280B">
            <w:pPr>
              <w:pStyle w:val="Geenafstand"/>
              <w:ind w:left="3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ompt: fatigue, sleep, physical, anxiety, </w:t>
            </w:r>
            <w:r w:rsidR="0061278A">
              <w:rPr>
                <w:rFonts w:ascii="Times New Roman" w:hAnsi="Times New Roman" w:cs="Times New Roman"/>
                <w:b/>
                <w:sz w:val="20"/>
                <w:szCs w:val="20"/>
              </w:rPr>
              <w:t>worrying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 distress, work, social contacts, going out, family, household</w:t>
            </w:r>
          </w:p>
          <w:p w14:paraId="3ED8919D" w14:textId="77777777" w:rsidR="00B87E16" w:rsidRDefault="00B87E16" w:rsidP="002D280B">
            <w:pPr>
              <w:pStyle w:val="Geenafstand"/>
              <w:ind w:left="3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556FAFF" w14:textId="495F8C1F" w:rsidR="00B87E16" w:rsidRDefault="00B87E16" w:rsidP="00B87E16">
            <w:pPr>
              <w:pStyle w:val="Geenafstand"/>
              <w:numPr>
                <w:ilvl w:val="0"/>
                <w:numId w:val="16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an you tell</w:t>
            </w:r>
            <w:r w:rsidR="009139E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omething about your expectations before</w:t>
            </w:r>
            <w:r w:rsidR="009139E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h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tart of </w:t>
            </w:r>
            <w:r w:rsidR="009139E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herapy?</w:t>
            </w:r>
          </w:p>
          <w:p w14:paraId="44E7BCA3" w14:textId="77777777" w:rsidR="00B87E16" w:rsidRDefault="00B87E16" w:rsidP="002D280B">
            <w:pPr>
              <w:pStyle w:val="Geenafstand"/>
              <w:ind w:left="3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ompt: positive expectations, doubt</w:t>
            </w:r>
          </w:p>
          <w:p w14:paraId="093C954E" w14:textId="77777777" w:rsidR="00B87E16" w:rsidRDefault="00B87E16" w:rsidP="002D280B">
            <w:pPr>
              <w:pStyle w:val="Geenafstand"/>
              <w:ind w:left="3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4388DE0" w14:textId="5F9DDCDC" w:rsidR="00B87E16" w:rsidRDefault="004B5199" w:rsidP="00B87E16">
            <w:pPr>
              <w:pStyle w:val="Geenafstand"/>
              <w:numPr>
                <w:ilvl w:val="0"/>
                <w:numId w:val="16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hat was your experience with </w:t>
            </w:r>
            <w:r w:rsidR="00B87E16">
              <w:rPr>
                <w:rFonts w:ascii="Times New Roman" w:hAnsi="Times New Roman" w:cs="Times New Roman"/>
                <w:b/>
                <w:sz w:val="20"/>
                <w:szCs w:val="20"/>
              </w:rPr>
              <w:t>the therapy?</w:t>
            </w:r>
          </w:p>
          <w:p w14:paraId="38A7C196" w14:textId="77777777" w:rsidR="00B87E16" w:rsidRDefault="00B87E16" w:rsidP="002D280B">
            <w:pPr>
              <w:pStyle w:val="Geenafstand"/>
              <w:ind w:left="3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ompt: positive and negative experiences</w:t>
            </w:r>
          </w:p>
          <w:p w14:paraId="16BA7109" w14:textId="77777777" w:rsidR="00B87E16" w:rsidRDefault="00B87E16" w:rsidP="002D280B">
            <w:pPr>
              <w:pStyle w:val="Geenafstand"/>
              <w:ind w:left="3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98F1C12" w14:textId="47FD2082" w:rsidR="00B87E16" w:rsidRDefault="00B87E16" w:rsidP="00B87E16">
            <w:pPr>
              <w:pStyle w:val="Geenafstand"/>
              <w:numPr>
                <w:ilvl w:val="0"/>
                <w:numId w:val="16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an you tell </w:t>
            </w:r>
            <w:r w:rsidR="004B519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omething about how</w:t>
            </w:r>
            <w:r w:rsidR="004B519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4D2D15">
              <w:rPr>
                <w:rFonts w:ascii="Times New Roman" w:hAnsi="Times New Roman" w:cs="Times New Roman"/>
                <w:b/>
                <w:sz w:val="20"/>
                <w:szCs w:val="20"/>
              </w:rPr>
              <w:t>you are doing now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after </w:t>
            </w:r>
            <w:r w:rsidR="004B519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inishing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reatment?</w:t>
            </w:r>
          </w:p>
          <w:p w14:paraId="5234A20C" w14:textId="77777777" w:rsidR="00B87E16" w:rsidRDefault="00B87E16" w:rsidP="002D280B">
            <w:pPr>
              <w:pStyle w:val="Geenafstand"/>
              <w:ind w:left="3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ompt: fatigue, sleep, physical, anxiety, distress, work, social contacts, family, household</w:t>
            </w:r>
          </w:p>
          <w:p w14:paraId="48399973" w14:textId="77777777" w:rsidR="00B87E16" w:rsidRDefault="00B87E16" w:rsidP="002D280B">
            <w:pPr>
              <w:pStyle w:val="Geenafstand"/>
              <w:ind w:left="3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4C0AA9D" w14:textId="58BB8C69" w:rsidR="00B87E16" w:rsidRDefault="00B87E16" w:rsidP="00B87E16">
            <w:pPr>
              <w:pStyle w:val="Geenafstand"/>
              <w:numPr>
                <w:ilvl w:val="0"/>
                <w:numId w:val="16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 </w:t>
            </w:r>
            <w:r w:rsidR="004B519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ha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ay</w:t>
            </w:r>
            <w:r w:rsidR="004B519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o you think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he therapy has been</w:t>
            </w:r>
            <w:r w:rsidR="004B519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helpfu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? </w:t>
            </w:r>
          </w:p>
          <w:p w14:paraId="4E5E4112" w14:textId="77777777" w:rsidR="00B87E16" w:rsidRDefault="00B87E16" w:rsidP="002D280B">
            <w:pPr>
              <w:pStyle w:val="Geenafstand"/>
              <w:ind w:left="3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ompt: what and how?</w:t>
            </w:r>
          </w:p>
          <w:p w14:paraId="10F328EF" w14:textId="77777777" w:rsidR="00B87E16" w:rsidRDefault="00B87E16" w:rsidP="002D280B">
            <w:pPr>
              <w:pStyle w:val="Geenafstand"/>
              <w:ind w:left="3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B7600AF" w14:textId="044B6ED9" w:rsidR="00B87E16" w:rsidRDefault="00B87E16" w:rsidP="00B87E16">
            <w:pPr>
              <w:pStyle w:val="Geenafstand"/>
              <w:numPr>
                <w:ilvl w:val="0"/>
                <w:numId w:val="16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an you tell </w:t>
            </w:r>
            <w:r w:rsidR="004B519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omething about how you experienced the contact with your therapist?</w:t>
            </w:r>
          </w:p>
          <w:p w14:paraId="59052BB0" w14:textId="6D10D424" w:rsidR="00B87E16" w:rsidRDefault="00B87E16" w:rsidP="002D280B">
            <w:pPr>
              <w:pStyle w:val="Geenafstand"/>
              <w:ind w:left="3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ompt: How was </w:t>
            </w:r>
            <w:r w:rsidR="004D2D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tact? Did you feel </w:t>
            </w:r>
            <w:r w:rsidR="004B5199">
              <w:rPr>
                <w:rFonts w:ascii="Times New Roman" w:hAnsi="Times New Roman" w:cs="Times New Roman"/>
                <w:b/>
                <w:sz w:val="20"/>
                <w:szCs w:val="20"/>
              </w:rPr>
              <w:t>comfortabl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? </w:t>
            </w:r>
            <w:r w:rsidR="004B5199">
              <w:rPr>
                <w:rFonts w:ascii="Times New Roman" w:hAnsi="Times New Roman" w:cs="Times New Roman"/>
                <w:b/>
                <w:sz w:val="20"/>
                <w:szCs w:val="20"/>
              </w:rPr>
              <w:t>Do you think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B101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ollowing th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herapy without a therapist</w:t>
            </w:r>
            <w:r w:rsidR="00B101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CB41CF">
              <w:rPr>
                <w:rFonts w:ascii="Times New Roman" w:hAnsi="Times New Roman" w:cs="Times New Roman"/>
                <w:b/>
                <w:sz w:val="20"/>
                <w:szCs w:val="20"/>
              </w:rPr>
              <w:t>would have been possible too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?</w:t>
            </w:r>
          </w:p>
          <w:p w14:paraId="3669F147" w14:textId="77777777" w:rsidR="00B87E16" w:rsidRDefault="00B87E16" w:rsidP="002D280B">
            <w:pPr>
              <w:pStyle w:val="Geenafstand"/>
              <w:ind w:left="3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95A11AE" w14:textId="39A75979" w:rsidR="00B87E16" w:rsidRDefault="00B87E16" w:rsidP="00B87E16">
            <w:pPr>
              <w:pStyle w:val="Geenafstand"/>
              <w:numPr>
                <w:ilvl w:val="0"/>
                <w:numId w:val="16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an you tell </w:t>
            </w:r>
            <w:r w:rsidR="00CB41C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omething about </w:t>
            </w:r>
            <w:r w:rsidR="004D2D15">
              <w:rPr>
                <w:rFonts w:ascii="Times New Roman" w:hAnsi="Times New Roman" w:cs="Times New Roman"/>
                <w:b/>
                <w:sz w:val="20"/>
                <w:szCs w:val="20"/>
              </w:rPr>
              <w:t>how you experienced the exercise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?</w:t>
            </w:r>
          </w:p>
          <w:p w14:paraId="2F64EE5E" w14:textId="27A66D05" w:rsidR="00B87E16" w:rsidRDefault="00B87E16" w:rsidP="002D280B">
            <w:pPr>
              <w:pStyle w:val="Geenafstand"/>
              <w:ind w:left="3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ompt:</w:t>
            </w:r>
            <w:r w:rsidR="0031523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id the </w:t>
            </w:r>
            <w:r w:rsidR="004D2D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xercises </w:t>
            </w:r>
            <w:r w:rsidR="00315234">
              <w:rPr>
                <w:rFonts w:ascii="Times New Roman" w:hAnsi="Times New Roman" w:cs="Times New Roman"/>
                <w:b/>
                <w:sz w:val="20"/>
                <w:szCs w:val="20"/>
              </w:rPr>
              <w:t>help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? With </w:t>
            </w:r>
            <w:r w:rsidR="004D2D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ha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d how? Was it pleasant or not? Where did you do the </w:t>
            </w:r>
            <w:r w:rsidR="004D2D15">
              <w:rPr>
                <w:rFonts w:ascii="Times New Roman" w:hAnsi="Times New Roman" w:cs="Times New Roman"/>
                <w:b/>
                <w:sz w:val="20"/>
                <w:szCs w:val="20"/>
              </w:rPr>
              <w:t>exerci</w:t>
            </w:r>
            <w:r w:rsidR="0061278A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4D2D15">
              <w:rPr>
                <w:rFonts w:ascii="Times New Roman" w:hAnsi="Times New Roman" w:cs="Times New Roman"/>
                <w:b/>
                <w:sz w:val="20"/>
                <w:szCs w:val="20"/>
              </w:rPr>
              <w:t>e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? When did you do the </w:t>
            </w:r>
            <w:r w:rsidR="004D2D15">
              <w:rPr>
                <w:rFonts w:ascii="Times New Roman" w:hAnsi="Times New Roman" w:cs="Times New Roman"/>
                <w:b/>
                <w:sz w:val="20"/>
                <w:szCs w:val="20"/>
              </w:rPr>
              <w:t>exercise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? What </w:t>
            </w:r>
            <w:r w:rsidR="00CB41CF">
              <w:rPr>
                <w:rFonts w:ascii="Times New Roman" w:hAnsi="Times New Roman" w:cs="Times New Roman"/>
                <w:b/>
                <w:sz w:val="20"/>
                <w:szCs w:val="20"/>
              </w:rPr>
              <w:t>hav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you learn</w:t>
            </w:r>
            <w:r w:rsidR="00CB41CF">
              <w:rPr>
                <w:rFonts w:ascii="Times New Roman" w:hAnsi="Times New Roman" w:cs="Times New Roman"/>
                <w:b/>
                <w:sz w:val="20"/>
                <w:szCs w:val="20"/>
              </w:rPr>
              <w:t>e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rom </w:t>
            </w:r>
            <w:r w:rsidR="004D2D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herapy? Do you still</w:t>
            </w:r>
            <w:r w:rsidR="00CB41C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o th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4D2D15">
              <w:rPr>
                <w:rFonts w:ascii="Times New Roman" w:hAnsi="Times New Roman" w:cs="Times New Roman"/>
                <w:b/>
                <w:sz w:val="20"/>
                <w:szCs w:val="20"/>
              </w:rPr>
              <w:t>exercise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? When? </w:t>
            </w:r>
            <w:r w:rsidR="004D2D15">
              <w:rPr>
                <w:rFonts w:ascii="Times New Roman" w:hAnsi="Times New Roman" w:cs="Times New Roman"/>
                <w:b/>
                <w:sz w:val="20"/>
                <w:szCs w:val="20"/>
              </w:rPr>
              <w:t>What exercise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?</w:t>
            </w:r>
          </w:p>
          <w:p w14:paraId="4E1961CA" w14:textId="77777777" w:rsidR="00B87E16" w:rsidRDefault="00B87E16" w:rsidP="002D280B">
            <w:pPr>
              <w:pStyle w:val="Geenafstand"/>
              <w:ind w:left="3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EC973D3" w14:textId="51709303" w:rsidR="00B87E16" w:rsidRDefault="00B87E16" w:rsidP="00B87E16">
            <w:pPr>
              <w:pStyle w:val="Geenafstand"/>
              <w:numPr>
                <w:ilvl w:val="0"/>
                <w:numId w:val="16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w </w:t>
            </w:r>
            <w:r w:rsidR="004D2D15">
              <w:rPr>
                <w:rFonts w:ascii="Times New Roman" w:hAnsi="Times New Roman" w:cs="Times New Roman"/>
                <w:b/>
                <w:sz w:val="20"/>
                <w:szCs w:val="20"/>
              </w:rPr>
              <w:t>did you experience receiving care via the compute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? </w:t>
            </w:r>
          </w:p>
          <w:p w14:paraId="516D3FA4" w14:textId="2516B0F5" w:rsidR="00B87E16" w:rsidRDefault="00B87E16" w:rsidP="002D280B">
            <w:pPr>
              <w:pStyle w:val="Geenafstand"/>
              <w:ind w:left="3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ompt: Did everything work, or </w:t>
            </w:r>
            <w:r w:rsidR="004D2D15">
              <w:rPr>
                <w:rFonts w:ascii="Times New Roman" w:hAnsi="Times New Roman" w:cs="Times New Roman"/>
                <w:b/>
                <w:sz w:val="20"/>
                <w:szCs w:val="20"/>
              </w:rPr>
              <w:t>were there times things di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ot work? How did you experience the online environment? Usability? </w:t>
            </w:r>
            <w:r w:rsidR="004D2D15">
              <w:rPr>
                <w:rFonts w:ascii="Times New Roman" w:hAnsi="Times New Roman" w:cs="Times New Roman"/>
                <w:b/>
                <w:sz w:val="20"/>
                <w:szCs w:val="20"/>
              </w:rPr>
              <w:t>How 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d you play the audio files? On </w:t>
            </w:r>
            <w:r w:rsidR="004D2D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ha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evice? How did you read the </w:t>
            </w:r>
            <w:r w:rsidR="004D2D15">
              <w:rPr>
                <w:rFonts w:ascii="Times New Roman" w:hAnsi="Times New Roman" w:cs="Times New Roman"/>
                <w:b/>
                <w:sz w:val="20"/>
                <w:szCs w:val="20"/>
              </w:rPr>
              <w:t>bookle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? Printed or on a device?</w:t>
            </w:r>
          </w:p>
          <w:p w14:paraId="672F562F" w14:textId="77777777" w:rsidR="00B87E16" w:rsidRDefault="00B87E16" w:rsidP="002D280B">
            <w:pPr>
              <w:pStyle w:val="Geenafstand"/>
              <w:ind w:left="3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E0A4096" w14:textId="728F6797" w:rsidR="00B87E16" w:rsidRDefault="004D2D15" w:rsidP="00B87E16">
            <w:pPr>
              <w:pStyle w:val="Geenafstand"/>
              <w:numPr>
                <w:ilvl w:val="0"/>
                <w:numId w:val="16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o </w:t>
            </w:r>
            <w:r w:rsidR="00B87E1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you hav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y </w:t>
            </w:r>
            <w:r w:rsidR="00B87E1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ther </w:t>
            </w:r>
            <w:r w:rsidR="0031523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mments about the </w:t>
            </w:r>
            <w:r w:rsidR="00B87E16">
              <w:rPr>
                <w:rFonts w:ascii="Times New Roman" w:hAnsi="Times New Roman" w:cs="Times New Roman"/>
                <w:b/>
                <w:sz w:val="20"/>
                <w:szCs w:val="20"/>
              </w:rPr>
              <w:t>therapy not yet discussed?</w:t>
            </w:r>
          </w:p>
          <w:p w14:paraId="0A5C8978" w14:textId="77777777" w:rsidR="00B87E16" w:rsidRDefault="00B87E16" w:rsidP="002D280B">
            <w:pPr>
              <w:pStyle w:val="Geenafstand"/>
              <w:ind w:left="3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090CA78" w14:textId="0285FBBA" w:rsidR="00B87E16" w:rsidRPr="00B87E16" w:rsidRDefault="00B87E16" w:rsidP="00B87E16">
            <w:pPr>
              <w:pStyle w:val="Geenafstand"/>
              <w:numPr>
                <w:ilvl w:val="0"/>
                <w:numId w:val="16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w was it to participate in </w:t>
            </w:r>
            <w:r w:rsidR="004D2D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is </w:t>
            </w:r>
            <w:r w:rsidR="00CB41CF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? </w:t>
            </w:r>
          </w:p>
          <w:p w14:paraId="3DB41BDC" w14:textId="77777777" w:rsidR="00B87E16" w:rsidRPr="00D3066C" w:rsidRDefault="00B87E16" w:rsidP="002D280B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14:paraId="65BB7DAB" w14:textId="77777777" w:rsidR="00B87E16" w:rsidRDefault="00B87E16" w:rsidP="00B87E16">
      <w:pPr>
        <w:pStyle w:val="Geenafstand"/>
        <w:rPr>
          <w:rFonts w:ascii="Times New Roman" w:hAnsi="Times New Roman" w:cs="Times New Roman"/>
          <w:b/>
          <w:sz w:val="20"/>
          <w:szCs w:val="20"/>
        </w:rPr>
      </w:pPr>
    </w:p>
    <w:p w14:paraId="64D0E954" w14:textId="4B2C2FD2" w:rsidR="00B87E16" w:rsidRDefault="00B87E16" w:rsidP="00B87E16">
      <w:pPr>
        <w:pStyle w:val="Geenafstand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2 Topic guide REFINE project</w:t>
      </w:r>
    </w:p>
    <w:p w14:paraId="3D941E0C" w14:textId="77777777" w:rsidR="00B87E16" w:rsidRDefault="00B87E16" w:rsidP="00B87E16">
      <w:pPr>
        <w:pStyle w:val="Geenafstand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56"/>
      </w:tblGrid>
      <w:tr w:rsidR="00B87E16" w14:paraId="4E26ED6A" w14:textId="77777777" w:rsidTr="00B87E16">
        <w:tc>
          <w:tcPr>
            <w:tcW w:w="9056" w:type="dxa"/>
          </w:tcPr>
          <w:p w14:paraId="17B478DF" w14:textId="24B3F2A9" w:rsidR="00B87E16" w:rsidRPr="00D3066C" w:rsidRDefault="00B87E16" w:rsidP="00B87E16">
            <w:pPr>
              <w:pStyle w:val="Geenafstand"/>
              <w:numPr>
                <w:ilvl w:val="0"/>
                <w:numId w:val="19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6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w would you describe your fatigue? How is it to be </w:t>
            </w:r>
            <w:r w:rsidR="002B43B7">
              <w:rPr>
                <w:rFonts w:ascii="Times New Roman" w:hAnsi="Times New Roman" w:cs="Times New Roman"/>
                <w:b/>
                <w:sz w:val="20"/>
                <w:szCs w:val="20"/>
              </w:rPr>
              <w:t>tired</w:t>
            </w:r>
            <w:r w:rsidRPr="00D3066C">
              <w:rPr>
                <w:rFonts w:ascii="Times New Roman" w:hAnsi="Times New Roman" w:cs="Times New Roman"/>
                <w:b/>
                <w:sz w:val="20"/>
                <w:szCs w:val="20"/>
              </w:rPr>
              <w:t>? What do you feel when you are</w:t>
            </w:r>
            <w:r w:rsidR="002B43B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ired</w:t>
            </w:r>
            <w:r w:rsidRPr="00D306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? What do you think when you are </w:t>
            </w:r>
            <w:r w:rsidR="002B43B7">
              <w:rPr>
                <w:rFonts w:ascii="Times New Roman" w:hAnsi="Times New Roman" w:cs="Times New Roman"/>
                <w:b/>
                <w:sz w:val="20"/>
                <w:szCs w:val="20"/>
              </w:rPr>
              <w:t>tired</w:t>
            </w:r>
            <w:r w:rsidRPr="00D306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? </w:t>
            </w:r>
          </w:p>
          <w:p w14:paraId="018DC7E0" w14:textId="5933C5E2" w:rsidR="00B87E16" w:rsidRPr="00D3066C" w:rsidRDefault="00B87E16" w:rsidP="00B87E16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</w:t>
            </w:r>
            <w:r w:rsidRPr="00D306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ompt: physical, mental, </w:t>
            </w:r>
            <w:r w:rsidR="006127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orrying, </w:t>
            </w:r>
            <w:r w:rsidRPr="00D3066C">
              <w:rPr>
                <w:rFonts w:ascii="Times New Roman" w:hAnsi="Times New Roman" w:cs="Times New Roman"/>
                <w:b/>
                <w:sz w:val="20"/>
                <w:szCs w:val="20"/>
              </w:rPr>
              <w:t>catastrophizing, cognitive and memory problems</w:t>
            </w:r>
          </w:p>
          <w:p w14:paraId="37398D14" w14:textId="77777777" w:rsidR="00B87E16" w:rsidRPr="00D3066C" w:rsidRDefault="00B87E16" w:rsidP="00B87E16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5E614A8" w14:textId="323B662A" w:rsidR="00B87E16" w:rsidRPr="00D3066C" w:rsidRDefault="002B43B7" w:rsidP="00B87E16">
            <w:pPr>
              <w:pStyle w:val="Geenafstand"/>
              <w:numPr>
                <w:ilvl w:val="0"/>
                <w:numId w:val="19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 would like to know when you first suffered from this fatigue and how </w:t>
            </w:r>
            <w:r w:rsidR="004D2D15">
              <w:rPr>
                <w:rFonts w:ascii="Times New Roman" w:hAnsi="Times New Roman" w:cs="Times New Roman"/>
                <w:b/>
                <w:sz w:val="20"/>
                <w:szCs w:val="20"/>
              </w:rPr>
              <w:t>it ha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een going since then? </w:t>
            </w:r>
            <w:r w:rsidR="00B87E16" w:rsidRPr="00D306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an you remember the moment the fatigue started?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hen did </w:t>
            </w:r>
            <w:r w:rsidR="00B87E16" w:rsidRPr="00D3066C">
              <w:rPr>
                <w:rFonts w:ascii="Times New Roman" w:hAnsi="Times New Roman" w:cs="Times New Roman"/>
                <w:b/>
                <w:sz w:val="20"/>
                <w:szCs w:val="20"/>
              </w:rPr>
              <w:t>you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irst suffer from</w:t>
            </w:r>
            <w:r w:rsidR="00B87E16" w:rsidRPr="00D306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atigue?</w:t>
            </w:r>
          </w:p>
          <w:p w14:paraId="1D0CD064" w14:textId="695DB9E6" w:rsidR="00953A5A" w:rsidRDefault="00B87E16" w:rsidP="00734EBE">
            <w:pPr>
              <w:pStyle w:val="Geenafstand"/>
              <w:ind w:left="3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6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ompt: duration, pattern (duration, frequency), changes </w:t>
            </w:r>
            <w:r w:rsidR="002B43B7">
              <w:rPr>
                <w:rFonts w:ascii="Times New Roman" w:hAnsi="Times New Roman" w:cs="Times New Roman"/>
                <w:b/>
                <w:sz w:val="20"/>
                <w:szCs w:val="20"/>
              </w:rPr>
              <w:t>over</w:t>
            </w:r>
            <w:r w:rsidRPr="00D306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ime, changes during the day,</w:t>
            </w:r>
          </w:p>
          <w:p w14:paraId="39C0DC3D" w14:textId="5C0092CE" w:rsidR="00734EBE" w:rsidRDefault="00B87E16" w:rsidP="00734EBE">
            <w:pPr>
              <w:pStyle w:val="Geenafstand"/>
              <w:ind w:left="3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66C">
              <w:rPr>
                <w:rFonts w:ascii="Times New Roman" w:hAnsi="Times New Roman" w:cs="Times New Roman"/>
                <w:b/>
                <w:sz w:val="20"/>
                <w:szCs w:val="20"/>
              </w:rPr>
              <w:t>comparison to pre-cancer fatigue</w:t>
            </w:r>
          </w:p>
          <w:p w14:paraId="12A58A0C" w14:textId="77777777" w:rsidR="00734EBE" w:rsidRDefault="00734EBE" w:rsidP="00734EBE">
            <w:pPr>
              <w:pStyle w:val="Geenafstand"/>
              <w:ind w:left="3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A499E4B" w14:textId="2FB0F843" w:rsidR="00B87E16" w:rsidRPr="00D3066C" w:rsidRDefault="00B87E16" w:rsidP="00734EBE">
            <w:pPr>
              <w:pStyle w:val="Geenafstand"/>
              <w:numPr>
                <w:ilvl w:val="0"/>
                <w:numId w:val="19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66C">
              <w:rPr>
                <w:rFonts w:ascii="Times New Roman" w:hAnsi="Times New Roman" w:cs="Times New Roman"/>
                <w:b/>
                <w:sz w:val="20"/>
                <w:szCs w:val="20"/>
              </w:rPr>
              <w:t>Maybe you have thoughts about what causes your fatigue? Why do you think you suffer from fatigue?</w:t>
            </w:r>
          </w:p>
          <w:p w14:paraId="11524521" w14:textId="12112ECC" w:rsidR="00734EBE" w:rsidRDefault="00B87E16" w:rsidP="00734EBE">
            <w:pPr>
              <w:pStyle w:val="Geenafstand"/>
              <w:ind w:left="3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66C">
              <w:rPr>
                <w:rFonts w:ascii="Times New Roman" w:hAnsi="Times New Roman" w:cs="Times New Roman"/>
                <w:b/>
                <w:sz w:val="20"/>
                <w:szCs w:val="20"/>
              </w:rPr>
              <w:t>Prompt: triggers, sensory stimuli, cause, nutrition, change</w:t>
            </w:r>
            <w:r w:rsidR="0035040E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D306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sleep, fear (for recurrence), worrying, distress, physical activity</w:t>
            </w:r>
          </w:p>
          <w:p w14:paraId="628B8E03" w14:textId="77777777" w:rsidR="00734EBE" w:rsidRDefault="00734EBE" w:rsidP="00734EBE">
            <w:pPr>
              <w:pStyle w:val="Geenafstand"/>
              <w:ind w:left="3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7E73ED1" w14:textId="31EB5846" w:rsidR="00B87E16" w:rsidRPr="00D3066C" w:rsidRDefault="004D2D15" w:rsidP="00734EBE">
            <w:pPr>
              <w:pStyle w:val="Geenafstand"/>
              <w:numPr>
                <w:ilvl w:val="0"/>
                <w:numId w:val="19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ow does fatigue influence</w:t>
            </w:r>
            <w:r w:rsidR="00B87E16" w:rsidRPr="00D306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your daily life and social environment?</w:t>
            </w:r>
          </w:p>
          <w:p w14:paraId="23373BE1" w14:textId="77777777" w:rsidR="00734EBE" w:rsidRDefault="00B87E16" w:rsidP="00734EBE">
            <w:pPr>
              <w:pStyle w:val="Geenafstand"/>
              <w:ind w:left="3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66C">
              <w:rPr>
                <w:rFonts w:ascii="Times New Roman" w:hAnsi="Times New Roman" w:cs="Times New Roman"/>
                <w:b/>
                <w:sz w:val="20"/>
                <w:szCs w:val="20"/>
              </w:rPr>
              <w:t>Prompt: daily life, work, household, social life, partner/children/family</w:t>
            </w:r>
          </w:p>
          <w:p w14:paraId="55608C5E" w14:textId="77777777" w:rsidR="00734EBE" w:rsidRDefault="00734EBE" w:rsidP="00734EBE">
            <w:pPr>
              <w:pStyle w:val="Geenafstand"/>
              <w:ind w:left="3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B54B317" w14:textId="6523D169" w:rsidR="00B87E16" w:rsidRPr="00D3066C" w:rsidRDefault="00B87E16" w:rsidP="00734EBE">
            <w:pPr>
              <w:pStyle w:val="Geenafstand"/>
              <w:numPr>
                <w:ilvl w:val="0"/>
                <w:numId w:val="19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6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f you compare your life with fatigue with </w:t>
            </w:r>
            <w:r w:rsidR="004D2D15">
              <w:rPr>
                <w:rFonts w:ascii="Times New Roman" w:hAnsi="Times New Roman" w:cs="Times New Roman"/>
                <w:b/>
                <w:sz w:val="20"/>
                <w:szCs w:val="20"/>
              </w:rPr>
              <w:t>your</w:t>
            </w:r>
            <w:r w:rsidR="004D2D15" w:rsidRPr="00D306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306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ife </w:t>
            </w:r>
            <w:r w:rsidR="0035040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efore </w:t>
            </w:r>
            <w:r w:rsidR="004D2D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e </w:t>
            </w:r>
            <w:r w:rsidRPr="00D3066C">
              <w:rPr>
                <w:rFonts w:ascii="Times New Roman" w:hAnsi="Times New Roman" w:cs="Times New Roman"/>
                <w:b/>
                <w:sz w:val="20"/>
                <w:szCs w:val="20"/>
              </w:rPr>
              <w:t>fatigue</w:t>
            </w:r>
            <w:r w:rsidR="0035040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tarted</w:t>
            </w:r>
            <w:r w:rsidRPr="00D3066C">
              <w:rPr>
                <w:rFonts w:ascii="Times New Roman" w:hAnsi="Times New Roman" w:cs="Times New Roman"/>
                <w:b/>
                <w:sz w:val="20"/>
                <w:szCs w:val="20"/>
              </w:rPr>
              <w:t>, what has changed? How do you see yourself with fatigue?</w:t>
            </w:r>
          </w:p>
          <w:p w14:paraId="2B673484" w14:textId="17EA9739" w:rsidR="00734EBE" w:rsidRDefault="00B87E16" w:rsidP="00734EBE">
            <w:pPr>
              <w:pStyle w:val="Geenafstand"/>
              <w:ind w:left="3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66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Prompt: changes in view o</w:t>
            </w:r>
            <w:r w:rsidR="0061278A">
              <w:rPr>
                <w:rFonts w:ascii="Times New Roman" w:hAnsi="Times New Roman" w:cs="Times New Roman"/>
                <w:b/>
                <w:sz w:val="20"/>
                <w:szCs w:val="20"/>
              </w:rPr>
              <w:t>f the</w:t>
            </w:r>
            <w:r w:rsidRPr="00D306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ody, changes </w:t>
            </w:r>
            <w:r w:rsidR="001C32C4">
              <w:rPr>
                <w:rFonts w:ascii="Times New Roman" w:hAnsi="Times New Roman" w:cs="Times New Roman"/>
                <w:b/>
                <w:sz w:val="20"/>
                <w:szCs w:val="20"/>
              </w:rPr>
              <w:t>in looking at your</w:t>
            </w:r>
            <w:r w:rsidRPr="00D306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lf, changes in </w:t>
            </w:r>
            <w:r w:rsidR="00304E4F">
              <w:rPr>
                <w:rFonts w:ascii="Times New Roman" w:hAnsi="Times New Roman" w:cs="Times New Roman"/>
                <w:b/>
                <w:sz w:val="20"/>
                <w:szCs w:val="20"/>
              </w:rPr>
              <w:t>identity</w:t>
            </w:r>
            <w:r w:rsidRPr="00D306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changes in </w:t>
            </w:r>
            <w:r w:rsidR="001C32C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w </w:t>
            </w:r>
            <w:r w:rsidRPr="00D3066C">
              <w:rPr>
                <w:rFonts w:ascii="Times New Roman" w:hAnsi="Times New Roman" w:cs="Times New Roman"/>
                <w:b/>
                <w:sz w:val="20"/>
                <w:szCs w:val="20"/>
              </w:rPr>
              <w:t>others</w:t>
            </w:r>
            <w:r w:rsidR="001C32C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ee or approach you?</w:t>
            </w:r>
          </w:p>
          <w:p w14:paraId="64A4EED0" w14:textId="77777777" w:rsidR="0035040E" w:rsidRDefault="0035040E" w:rsidP="00734EBE">
            <w:pPr>
              <w:pStyle w:val="Geenafstand"/>
              <w:ind w:left="3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B2AB0A7" w14:textId="2421E30F" w:rsidR="00B87E16" w:rsidRPr="00D3066C" w:rsidRDefault="00B87E16" w:rsidP="00734EBE">
            <w:pPr>
              <w:pStyle w:val="Geenafstand"/>
              <w:numPr>
                <w:ilvl w:val="0"/>
                <w:numId w:val="19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6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hen the fatigue started, how did you </w:t>
            </w:r>
            <w:r w:rsidR="0035040E">
              <w:rPr>
                <w:rFonts w:ascii="Times New Roman" w:hAnsi="Times New Roman" w:cs="Times New Roman"/>
                <w:b/>
                <w:sz w:val="20"/>
                <w:szCs w:val="20"/>
              </w:rPr>
              <w:t>deal with</w:t>
            </w:r>
            <w:r w:rsidRPr="00D306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4D2D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e </w:t>
            </w:r>
            <w:r w:rsidRPr="00D306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atigue? </w:t>
            </w:r>
            <w:r w:rsidR="004D2D15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="004D2D15" w:rsidRPr="00D306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 </w:t>
            </w:r>
            <w:r w:rsidRPr="00D3066C">
              <w:rPr>
                <w:rFonts w:ascii="Times New Roman" w:hAnsi="Times New Roman" w:cs="Times New Roman"/>
                <w:b/>
                <w:sz w:val="20"/>
                <w:szCs w:val="20"/>
              </w:rPr>
              <w:t>what ways could you influence the fatigue?</w:t>
            </w:r>
          </w:p>
          <w:p w14:paraId="0F14F8BF" w14:textId="15B24EDF" w:rsidR="00734EBE" w:rsidRDefault="00B87E16" w:rsidP="00734EBE">
            <w:pPr>
              <w:pStyle w:val="Geenafstand"/>
              <w:ind w:left="3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66C">
              <w:rPr>
                <w:rFonts w:ascii="Times New Roman" w:hAnsi="Times New Roman" w:cs="Times New Roman"/>
                <w:b/>
                <w:sz w:val="20"/>
                <w:szCs w:val="20"/>
              </w:rPr>
              <w:t>Prompt: ways of dealing with fatigue, attributions, role of others (family, friends, acquaintances, others), to avoid</w:t>
            </w:r>
            <w:r w:rsidR="0035040E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r w:rsidRPr="00D306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35040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e in </w:t>
            </w:r>
            <w:r w:rsidRPr="00D3066C">
              <w:rPr>
                <w:rFonts w:ascii="Times New Roman" w:hAnsi="Times New Roman" w:cs="Times New Roman"/>
                <w:b/>
                <w:sz w:val="20"/>
                <w:szCs w:val="20"/>
              </w:rPr>
              <w:t>situations</w:t>
            </w:r>
            <w:r w:rsidR="0035040E">
              <w:rPr>
                <w:rFonts w:ascii="Times New Roman" w:hAnsi="Times New Roman" w:cs="Times New Roman"/>
                <w:b/>
                <w:sz w:val="20"/>
                <w:szCs w:val="20"/>
              </w:rPr>
              <w:t>?</w:t>
            </w:r>
          </w:p>
          <w:p w14:paraId="7402C7F1" w14:textId="77777777" w:rsidR="00734EBE" w:rsidRDefault="00734EBE" w:rsidP="00734EBE">
            <w:pPr>
              <w:pStyle w:val="Geenafstand"/>
              <w:ind w:left="3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69DBD5A" w14:textId="7D1DA9E0" w:rsidR="00B87E16" w:rsidRPr="00D3066C" w:rsidRDefault="00B87E16" w:rsidP="00734EBE">
            <w:pPr>
              <w:pStyle w:val="Geenafstand"/>
              <w:numPr>
                <w:ilvl w:val="0"/>
                <w:numId w:val="19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6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hat </w:t>
            </w:r>
            <w:r w:rsidR="0035040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s helpful </w:t>
            </w:r>
            <w:r w:rsidR="004D2D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 you </w:t>
            </w:r>
            <w:r w:rsidRPr="00D3066C">
              <w:rPr>
                <w:rFonts w:ascii="Times New Roman" w:hAnsi="Times New Roman" w:cs="Times New Roman"/>
                <w:b/>
                <w:sz w:val="20"/>
                <w:szCs w:val="20"/>
              </w:rPr>
              <w:t>in dealing with fatigue?</w:t>
            </w:r>
          </w:p>
          <w:p w14:paraId="2D8C3C4D" w14:textId="77777777" w:rsidR="00734EBE" w:rsidRDefault="00B87E16" w:rsidP="00734EBE">
            <w:pPr>
              <w:pStyle w:val="Geenafstand"/>
              <w:ind w:left="3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66C">
              <w:rPr>
                <w:rFonts w:ascii="Times New Roman" w:hAnsi="Times New Roman" w:cs="Times New Roman"/>
                <w:b/>
                <w:sz w:val="20"/>
                <w:szCs w:val="20"/>
              </w:rPr>
              <w:t>Prompt: protecting or helping factors, attention, acceptation, activity</w:t>
            </w:r>
          </w:p>
          <w:p w14:paraId="209156B4" w14:textId="77777777" w:rsidR="00734EBE" w:rsidRDefault="00734EBE" w:rsidP="00734EBE">
            <w:pPr>
              <w:pStyle w:val="Geenafstand"/>
              <w:ind w:left="3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E8ED238" w14:textId="4C6F714C" w:rsidR="00B87E16" w:rsidRPr="00D3066C" w:rsidRDefault="00B87E16" w:rsidP="00734EBE">
            <w:pPr>
              <w:pStyle w:val="Geenafstand"/>
              <w:numPr>
                <w:ilvl w:val="0"/>
                <w:numId w:val="19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6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hat </w:t>
            </w:r>
            <w:r w:rsidR="0035040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s not helpful </w:t>
            </w:r>
            <w:r w:rsidRPr="00D3066C">
              <w:rPr>
                <w:rFonts w:ascii="Times New Roman" w:hAnsi="Times New Roman" w:cs="Times New Roman"/>
                <w:b/>
                <w:sz w:val="20"/>
                <w:szCs w:val="20"/>
              </w:rPr>
              <w:t>in dealing with fatigue?</w:t>
            </w:r>
          </w:p>
          <w:p w14:paraId="4E88E8B5" w14:textId="149013DA" w:rsidR="00734EBE" w:rsidRDefault="00B87E16" w:rsidP="00734EBE">
            <w:pPr>
              <w:pStyle w:val="Geenafstand"/>
              <w:ind w:left="3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6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ompt: risk or </w:t>
            </w:r>
            <w:r w:rsidR="00E95AD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nhelpful </w:t>
            </w:r>
            <w:r w:rsidRPr="00D306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actors, </w:t>
            </w:r>
            <w:r w:rsidR="00E95AD2">
              <w:rPr>
                <w:rFonts w:ascii="Times New Roman" w:hAnsi="Times New Roman" w:cs="Times New Roman"/>
                <w:b/>
                <w:sz w:val="20"/>
                <w:szCs w:val="20"/>
              </w:rPr>
              <w:t>go beyond boundaries</w:t>
            </w:r>
          </w:p>
          <w:p w14:paraId="3AFDE60F" w14:textId="77777777" w:rsidR="00734EBE" w:rsidRDefault="00734EBE" w:rsidP="00734EBE">
            <w:pPr>
              <w:pStyle w:val="Geenafstand"/>
              <w:ind w:left="3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014AB86" w14:textId="44E1E8C5" w:rsidR="00B87E16" w:rsidRPr="00D3066C" w:rsidRDefault="004D2D15" w:rsidP="00734EBE">
            <w:pPr>
              <w:pStyle w:val="Geenafstand"/>
              <w:numPr>
                <w:ilvl w:val="0"/>
                <w:numId w:val="19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o</w:t>
            </w:r>
            <w:r w:rsidR="00E95AD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you have other experiences not yet discussed</w:t>
            </w:r>
            <w:r w:rsidR="00B87E16" w:rsidRPr="00D306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? </w:t>
            </w:r>
            <w:r w:rsidRPr="00D3066C">
              <w:rPr>
                <w:rFonts w:ascii="Times New Roman" w:hAnsi="Times New Roman" w:cs="Times New Roman"/>
                <w:b/>
                <w:sz w:val="20"/>
                <w:szCs w:val="20"/>
              </w:rPr>
              <w:t>Wh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t</w:t>
            </w:r>
            <w:r w:rsidRPr="00D306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B87E16" w:rsidRPr="00D306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question about fatigue after cancer should I have asked to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elp </w:t>
            </w:r>
            <w:r w:rsidR="00B87E16" w:rsidRPr="00D3066C">
              <w:rPr>
                <w:rFonts w:ascii="Times New Roman" w:hAnsi="Times New Roman" w:cs="Times New Roman"/>
                <w:b/>
                <w:sz w:val="20"/>
                <w:szCs w:val="20"/>
              </w:rPr>
              <w:t>understand it?</w:t>
            </w:r>
          </w:p>
          <w:p w14:paraId="7F648A5B" w14:textId="77777777" w:rsidR="00734EBE" w:rsidRDefault="00B87E16" w:rsidP="00734EBE">
            <w:pPr>
              <w:pStyle w:val="Geenafstand"/>
              <w:ind w:left="3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66C">
              <w:rPr>
                <w:rFonts w:ascii="Times New Roman" w:hAnsi="Times New Roman" w:cs="Times New Roman"/>
                <w:b/>
                <w:sz w:val="20"/>
                <w:szCs w:val="20"/>
              </w:rPr>
              <w:t>Prompt: other factors or questions</w:t>
            </w:r>
          </w:p>
          <w:p w14:paraId="1B9226A4" w14:textId="77777777" w:rsidR="00734EBE" w:rsidRDefault="00734EBE" w:rsidP="00734EBE">
            <w:pPr>
              <w:pStyle w:val="Geenafstand"/>
              <w:ind w:left="3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49D6015" w14:textId="7E78AD38" w:rsidR="00B87E16" w:rsidRPr="00D3066C" w:rsidRDefault="00E95AD2" w:rsidP="00734EBE">
            <w:pPr>
              <w:pStyle w:val="Geenafstand"/>
              <w:numPr>
                <w:ilvl w:val="0"/>
                <w:numId w:val="19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 order to improve treatment for patients with fatigue, I would like to know what is important in dealing with fatigue. </w:t>
            </w:r>
            <w:r w:rsidR="00B87E16" w:rsidRPr="00D306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hat is your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st important</w:t>
            </w:r>
            <w:r w:rsidR="00B87E16" w:rsidRPr="00D306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dvice to yourself, others, professionals to better learn to deal with </w:t>
            </w:r>
            <w:r w:rsidR="004D2D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e </w:t>
            </w:r>
            <w:r w:rsidR="00B87E16" w:rsidRPr="00D3066C">
              <w:rPr>
                <w:rFonts w:ascii="Times New Roman" w:hAnsi="Times New Roman" w:cs="Times New Roman"/>
                <w:b/>
                <w:sz w:val="20"/>
                <w:szCs w:val="20"/>
              </w:rPr>
              <w:t>fatigue?</w:t>
            </w:r>
          </w:p>
          <w:p w14:paraId="3B0495CC" w14:textId="3D8B8DBE" w:rsidR="00734EBE" w:rsidRDefault="00B87E16" w:rsidP="00734EBE">
            <w:pPr>
              <w:pStyle w:val="Geenafstand"/>
              <w:ind w:left="3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66C">
              <w:rPr>
                <w:rFonts w:ascii="Times New Roman" w:hAnsi="Times New Roman" w:cs="Times New Roman"/>
                <w:b/>
                <w:sz w:val="20"/>
                <w:szCs w:val="20"/>
              </w:rPr>
              <w:t>Prompt:</w:t>
            </w:r>
            <w:r w:rsidR="00E95AD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key topic</w:t>
            </w:r>
            <w:r w:rsidRPr="00D3066C">
              <w:rPr>
                <w:rFonts w:ascii="Times New Roman" w:hAnsi="Times New Roman" w:cs="Times New Roman"/>
                <w:b/>
                <w:sz w:val="20"/>
                <w:szCs w:val="20"/>
              </w:rPr>
              <w:t>, tips and tricks</w:t>
            </w:r>
          </w:p>
          <w:p w14:paraId="00B54863" w14:textId="77777777" w:rsidR="00B87E16" w:rsidRDefault="00B87E16" w:rsidP="00B87E16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D34D046" w14:textId="0D810084" w:rsidR="00B87E16" w:rsidRDefault="00B87E16" w:rsidP="0061278A">
            <w:pPr>
              <w:pStyle w:val="Geenafstand"/>
              <w:numPr>
                <w:ilvl w:val="0"/>
                <w:numId w:val="19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w was it to participate in </w:t>
            </w:r>
            <w:r w:rsidR="004D2D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is </w:t>
            </w:r>
            <w:r w:rsidR="00146313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?</w:t>
            </w:r>
          </w:p>
        </w:tc>
      </w:tr>
    </w:tbl>
    <w:p w14:paraId="6193CE98" w14:textId="77777777" w:rsidR="006E3E5B" w:rsidRDefault="006E3E5B"/>
    <w:sectPr w:rsidR="006E3E5B" w:rsidSect="0076421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eiryo">
    <w:altName w:val="MS Gothic"/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Yu Gothic Light">
    <w:altName w:val="游ゴシック Light"/>
    <w:panose1 w:val="020B03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C9343C"/>
    <w:multiLevelType w:val="hybridMultilevel"/>
    <w:tmpl w:val="5DA6204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A60D17"/>
    <w:multiLevelType w:val="hybridMultilevel"/>
    <w:tmpl w:val="C4E06F0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997129"/>
    <w:multiLevelType w:val="hybridMultilevel"/>
    <w:tmpl w:val="10502A56"/>
    <w:lvl w:ilvl="0" w:tplc="0413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2002160"/>
    <w:multiLevelType w:val="hybridMultilevel"/>
    <w:tmpl w:val="35FED80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59019A"/>
    <w:multiLevelType w:val="hybridMultilevel"/>
    <w:tmpl w:val="A3A8D83E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4974AD"/>
    <w:multiLevelType w:val="hybridMultilevel"/>
    <w:tmpl w:val="4378C23C"/>
    <w:lvl w:ilvl="0" w:tplc="7A58044C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2C0D35BE"/>
    <w:multiLevelType w:val="hybridMultilevel"/>
    <w:tmpl w:val="F8E6287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A57BA5"/>
    <w:multiLevelType w:val="hybridMultilevel"/>
    <w:tmpl w:val="47028CC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6B7804"/>
    <w:multiLevelType w:val="hybridMultilevel"/>
    <w:tmpl w:val="11A6838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EF3C28"/>
    <w:multiLevelType w:val="hybridMultilevel"/>
    <w:tmpl w:val="0852AB80"/>
    <w:lvl w:ilvl="0" w:tplc="0413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D2D088A"/>
    <w:multiLevelType w:val="hybridMultilevel"/>
    <w:tmpl w:val="10502A56"/>
    <w:lvl w:ilvl="0" w:tplc="0413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03F5351"/>
    <w:multiLevelType w:val="hybridMultilevel"/>
    <w:tmpl w:val="4394DE7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8F07BA"/>
    <w:multiLevelType w:val="hybridMultilevel"/>
    <w:tmpl w:val="F70C25B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5F55AA6"/>
    <w:multiLevelType w:val="hybridMultilevel"/>
    <w:tmpl w:val="78CE0378"/>
    <w:lvl w:ilvl="0" w:tplc="0413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0FB45EF"/>
    <w:multiLevelType w:val="hybridMultilevel"/>
    <w:tmpl w:val="4E9C4F5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8AC5F69"/>
    <w:multiLevelType w:val="hybridMultilevel"/>
    <w:tmpl w:val="F70C25B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9385004"/>
    <w:multiLevelType w:val="hybridMultilevel"/>
    <w:tmpl w:val="394A546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1A35A3A"/>
    <w:multiLevelType w:val="hybridMultilevel"/>
    <w:tmpl w:val="F69AFAB6"/>
    <w:lvl w:ilvl="0" w:tplc="04130011">
      <w:start w:val="12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3BC4F78"/>
    <w:multiLevelType w:val="hybridMultilevel"/>
    <w:tmpl w:val="0F243ECE"/>
    <w:lvl w:ilvl="0" w:tplc="04130011">
      <w:start w:val="1"/>
      <w:numFmt w:val="decimal"/>
      <w:lvlText w:val="%1)"/>
      <w:lvlJc w:val="left"/>
      <w:pPr>
        <w:ind w:left="773" w:hanging="360"/>
      </w:pPr>
    </w:lvl>
    <w:lvl w:ilvl="1" w:tplc="04130019" w:tentative="1">
      <w:start w:val="1"/>
      <w:numFmt w:val="lowerLetter"/>
      <w:lvlText w:val="%2."/>
      <w:lvlJc w:val="left"/>
      <w:pPr>
        <w:ind w:left="1493" w:hanging="360"/>
      </w:pPr>
    </w:lvl>
    <w:lvl w:ilvl="2" w:tplc="0413001B" w:tentative="1">
      <w:start w:val="1"/>
      <w:numFmt w:val="lowerRoman"/>
      <w:lvlText w:val="%3."/>
      <w:lvlJc w:val="right"/>
      <w:pPr>
        <w:ind w:left="2213" w:hanging="180"/>
      </w:pPr>
    </w:lvl>
    <w:lvl w:ilvl="3" w:tplc="0413000F" w:tentative="1">
      <w:start w:val="1"/>
      <w:numFmt w:val="decimal"/>
      <w:lvlText w:val="%4."/>
      <w:lvlJc w:val="left"/>
      <w:pPr>
        <w:ind w:left="2933" w:hanging="360"/>
      </w:pPr>
    </w:lvl>
    <w:lvl w:ilvl="4" w:tplc="04130019" w:tentative="1">
      <w:start w:val="1"/>
      <w:numFmt w:val="lowerLetter"/>
      <w:lvlText w:val="%5."/>
      <w:lvlJc w:val="left"/>
      <w:pPr>
        <w:ind w:left="3653" w:hanging="360"/>
      </w:pPr>
    </w:lvl>
    <w:lvl w:ilvl="5" w:tplc="0413001B" w:tentative="1">
      <w:start w:val="1"/>
      <w:numFmt w:val="lowerRoman"/>
      <w:lvlText w:val="%6."/>
      <w:lvlJc w:val="right"/>
      <w:pPr>
        <w:ind w:left="4373" w:hanging="180"/>
      </w:pPr>
    </w:lvl>
    <w:lvl w:ilvl="6" w:tplc="0413000F" w:tentative="1">
      <w:start w:val="1"/>
      <w:numFmt w:val="decimal"/>
      <w:lvlText w:val="%7."/>
      <w:lvlJc w:val="left"/>
      <w:pPr>
        <w:ind w:left="5093" w:hanging="360"/>
      </w:pPr>
    </w:lvl>
    <w:lvl w:ilvl="7" w:tplc="04130019" w:tentative="1">
      <w:start w:val="1"/>
      <w:numFmt w:val="lowerLetter"/>
      <w:lvlText w:val="%8."/>
      <w:lvlJc w:val="left"/>
      <w:pPr>
        <w:ind w:left="5813" w:hanging="360"/>
      </w:pPr>
    </w:lvl>
    <w:lvl w:ilvl="8" w:tplc="0413001B" w:tentative="1">
      <w:start w:val="1"/>
      <w:numFmt w:val="lowerRoman"/>
      <w:lvlText w:val="%9."/>
      <w:lvlJc w:val="right"/>
      <w:pPr>
        <w:ind w:left="6533" w:hanging="180"/>
      </w:pPr>
    </w:lvl>
  </w:abstractNum>
  <w:num w:numId="1">
    <w:abstractNumId w:val="8"/>
  </w:num>
  <w:num w:numId="2">
    <w:abstractNumId w:val="0"/>
  </w:num>
  <w:num w:numId="3">
    <w:abstractNumId w:val="6"/>
  </w:num>
  <w:num w:numId="4">
    <w:abstractNumId w:val="5"/>
  </w:num>
  <w:num w:numId="5">
    <w:abstractNumId w:val="3"/>
  </w:num>
  <w:num w:numId="6">
    <w:abstractNumId w:val="1"/>
  </w:num>
  <w:num w:numId="7">
    <w:abstractNumId w:val="16"/>
  </w:num>
  <w:num w:numId="8">
    <w:abstractNumId w:val="14"/>
  </w:num>
  <w:num w:numId="9">
    <w:abstractNumId w:val="7"/>
  </w:num>
  <w:num w:numId="10">
    <w:abstractNumId w:val="11"/>
  </w:num>
  <w:num w:numId="11">
    <w:abstractNumId w:val="9"/>
  </w:num>
  <w:num w:numId="12">
    <w:abstractNumId w:val="4"/>
  </w:num>
  <w:num w:numId="13">
    <w:abstractNumId w:val="17"/>
  </w:num>
  <w:num w:numId="14">
    <w:abstractNumId w:val="15"/>
  </w:num>
  <w:num w:numId="15">
    <w:abstractNumId w:val="12"/>
  </w:num>
  <w:num w:numId="16">
    <w:abstractNumId w:val="2"/>
  </w:num>
  <w:num w:numId="17">
    <w:abstractNumId w:val="13"/>
  </w:num>
  <w:num w:numId="18">
    <w:abstractNumId w:val="18"/>
  </w:num>
  <w:num w:numId="1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E16"/>
    <w:rsid w:val="00087E36"/>
    <w:rsid w:val="00146313"/>
    <w:rsid w:val="001C32C4"/>
    <w:rsid w:val="002B43B7"/>
    <w:rsid w:val="00304E4F"/>
    <w:rsid w:val="00315234"/>
    <w:rsid w:val="0035040E"/>
    <w:rsid w:val="004B5199"/>
    <w:rsid w:val="004D2D15"/>
    <w:rsid w:val="0061278A"/>
    <w:rsid w:val="006E3E5B"/>
    <w:rsid w:val="00734EBE"/>
    <w:rsid w:val="00764217"/>
    <w:rsid w:val="008B7EC7"/>
    <w:rsid w:val="009139EB"/>
    <w:rsid w:val="00953A5A"/>
    <w:rsid w:val="00A1492C"/>
    <w:rsid w:val="00B101EE"/>
    <w:rsid w:val="00B87E16"/>
    <w:rsid w:val="00CB41CF"/>
    <w:rsid w:val="00D17C70"/>
    <w:rsid w:val="00D360FE"/>
    <w:rsid w:val="00E95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1BB2D16"/>
  <w15:docId w15:val="{7ABA2DC1-FAE3-2E41-9CCE-5BDE6BFB4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87E16"/>
    <w:pPr>
      <w:spacing w:after="160" w:line="259" w:lineRule="auto"/>
    </w:pPr>
    <w:rPr>
      <w:sz w:val="22"/>
      <w:szCs w:val="22"/>
      <w:lang w:val="en-GB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B87E16"/>
    <w:pPr>
      <w:keepNext/>
      <w:keepLines/>
      <w:spacing w:before="200" w:after="0" w:line="276" w:lineRule="auto"/>
      <w:outlineLvl w:val="1"/>
    </w:pPr>
    <w:rPr>
      <w:rFonts w:ascii="Meiryo" w:eastAsiaTheme="majorEastAsia" w:hAnsi="Meiryo" w:cs="Times New Roman"/>
      <w:bCs/>
      <w:sz w:val="26"/>
      <w:szCs w:val="26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B87E16"/>
    <w:rPr>
      <w:rFonts w:ascii="Meiryo" w:eastAsiaTheme="majorEastAsia" w:hAnsi="Meiryo" w:cs="Times New Roman"/>
      <w:bCs/>
      <w:sz w:val="26"/>
      <w:szCs w:val="26"/>
    </w:rPr>
  </w:style>
  <w:style w:type="table" w:styleId="Tabelraster">
    <w:name w:val="Table Grid"/>
    <w:basedOn w:val="Standaardtabel"/>
    <w:uiPriority w:val="39"/>
    <w:rsid w:val="00B87E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B87E16"/>
    <w:rPr>
      <w:sz w:val="22"/>
      <w:szCs w:val="22"/>
      <w:lang w:val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87E1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87E1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87E16"/>
    <w:rPr>
      <w:sz w:val="20"/>
      <w:szCs w:val="20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87E1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87E16"/>
    <w:rPr>
      <w:rFonts w:ascii="Times New Roman" w:hAnsi="Times New Roman" w:cs="Times New Roman"/>
      <w:sz w:val="18"/>
      <w:szCs w:val="18"/>
      <w:lang w:val="en-GB"/>
    </w:rPr>
  </w:style>
  <w:style w:type="paragraph" w:styleId="Revisie">
    <w:name w:val="Revision"/>
    <w:hidden/>
    <w:uiPriority w:val="99"/>
    <w:semiHidden/>
    <w:rsid w:val="00B87E16"/>
    <w:rPr>
      <w:sz w:val="22"/>
      <w:szCs w:val="22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87E1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87E16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599</Words>
  <Characters>3298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Bootsma</dc:creator>
  <cp:keywords/>
  <dc:description/>
  <cp:lastModifiedBy>Tom Bootsma</cp:lastModifiedBy>
  <cp:revision>3</cp:revision>
  <dcterms:created xsi:type="dcterms:W3CDTF">2021-04-16T09:31:00Z</dcterms:created>
  <dcterms:modified xsi:type="dcterms:W3CDTF">2021-04-16T09:55:00Z</dcterms:modified>
</cp:coreProperties>
</file>